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2A0BB" w14:textId="401A7089" w:rsidR="005E6504" w:rsidRDefault="005E6504" w:rsidP="005E6504">
      <w:pPr>
        <w:contextualSpacing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11676A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r w:rsidRPr="005114CF">
        <w:rPr>
          <w:rFonts w:ascii="Times New Roman" w:hAnsi="Times New Roman"/>
          <w:color w:val="000000" w:themeColor="text1"/>
          <w:sz w:val="24"/>
          <w:szCs w:val="24"/>
        </w:rPr>
        <w:t xml:space="preserve">Detectable effect sizes under different assumptions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small-for-gestational-age birth </w:t>
      </w:r>
      <w:r w:rsidRPr="005114CF">
        <w:rPr>
          <w:rFonts w:ascii="Times New Roman" w:hAnsi="Times New Roman"/>
          <w:color w:val="000000" w:themeColor="text1"/>
          <w:sz w:val="24"/>
          <w:szCs w:val="24"/>
        </w:rPr>
        <w:t xml:space="preserve">incidence and statistical power </w:t>
      </w:r>
    </w:p>
    <w:p w14:paraId="22CCE89F" w14:textId="77777777" w:rsidR="005E6504" w:rsidRPr="005114CF" w:rsidRDefault="005E6504" w:rsidP="005E6504">
      <w:pPr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69"/>
        <w:gridCol w:w="1029"/>
        <w:gridCol w:w="1244"/>
        <w:gridCol w:w="1474"/>
        <w:gridCol w:w="1482"/>
      </w:tblGrid>
      <w:tr w:rsidR="005E6504" w14:paraId="7035D453" w14:textId="77777777" w:rsidTr="00291FBC">
        <w:trPr>
          <w:jc w:val="center"/>
        </w:trPr>
        <w:tc>
          <w:tcPr>
            <w:tcW w:w="3398" w:type="dxa"/>
            <w:gridSpan w:val="2"/>
            <w:vMerge w:val="restart"/>
            <w:tcBorders>
              <w:tl2br w:val="nil"/>
            </w:tcBorders>
          </w:tcPr>
          <w:p w14:paraId="2A04E891" w14:textId="77777777" w:rsidR="005E6504" w:rsidRPr="005114CF" w:rsidRDefault="005E6504" w:rsidP="00291FBC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195ABD1F" w14:textId="77777777" w:rsidR="005E6504" w:rsidRPr="005114CF" w:rsidRDefault="005E6504" w:rsidP="00291FBC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tectable risk ratio </w:t>
            </w:r>
          </w:p>
        </w:tc>
        <w:tc>
          <w:tcPr>
            <w:tcW w:w="4200" w:type="dxa"/>
            <w:gridSpan w:val="3"/>
          </w:tcPr>
          <w:p w14:paraId="49161BD0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istical power</w:t>
            </w:r>
          </w:p>
        </w:tc>
      </w:tr>
      <w:tr w:rsidR="005E6504" w14:paraId="071549BC" w14:textId="77777777" w:rsidTr="00291FBC">
        <w:trPr>
          <w:jc w:val="center"/>
        </w:trPr>
        <w:tc>
          <w:tcPr>
            <w:tcW w:w="3398" w:type="dxa"/>
            <w:gridSpan w:val="2"/>
            <w:vMerge/>
            <w:tcBorders>
              <w:tl2br w:val="nil"/>
            </w:tcBorders>
          </w:tcPr>
          <w:p w14:paraId="5C1F6538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4" w:type="dxa"/>
          </w:tcPr>
          <w:p w14:paraId="3B7AF2EE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%</w:t>
            </w:r>
          </w:p>
        </w:tc>
        <w:tc>
          <w:tcPr>
            <w:tcW w:w="1474" w:type="dxa"/>
          </w:tcPr>
          <w:p w14:paraId="76C66947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%</w:t>
            </w:r>
          </w:p>
        </w:tc>
        <w:tc>
          <w:tcPr>
            <w:tcW w:w="1482" w:type="dxa"/>
          </w:tcPr>
          <w:p w14:paraId="34C1BA4F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%</w:t>
            </w:r>
          </w:p>
        </w:tc>
      </w:tr>
      <w:tr w:rsidR="005E6504" w14:paraId="031DD12A" w14:textId="77777777" w:rsidTr="00291FBC">
        <w:trPr>
          <w:jc w:val="center"/>
        </w:trPr>
        <w:tc>
          <w:tcPr>
            <w:tcW w:w="2369" w:type="dxa"/>
            <w:vMerge w:val="restart"/>
          </w:tcPr>
          <w:p w14:paraId="56BA6D63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90362BB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ncidence of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all-for-gestational-age birth</w:t>
            </w: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he control arm</w:t>
            </w:r>
          </w:p>
        </w:tc>
        <w:tc>
          <w:tcPr>
            <w:tcW w:w="1029" w:type="dxa"/>
          </w:tcPr>
          <w:p w14:paraId="21EF6BC3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1244" w:type="dxa"/>
          </w:tcPr>
          <w:p w14:paraId="7905EAC8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1474" w:type="dxa"/>
          </w:tcPr>
          <w:p w14:paraId="730CFDC7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2</w:t>
            </w:r>
          </w:p>
        </w:tc>
        <w:tc>
          <w:tcPr>
            <w:tcW w:w="1482" w:type="dxa"/>
          </w:tcPr>
          <w:p w14:paraId="5470B6B3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7</w:t>
            </w:r>
          </w:p>
        </w:tc>
      </w:tr>
      <w:tr w:rsidR="005E6504" w14:paraId="53397339" w14:textId="77777777" w:rsidTr="00291FBC">
        <w:trPr>
          <w:jc w:val="center"/>
        </w:trPr>
        <w:tc>
          <w:tcPr>
            <w:tcW w:w="2369" w:type="dxa"/>
            <w:vMerge/>
          </w:tcPr>
          <w:p w14:paraId="29EDED75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</w:tcPr>
          <w:p w14:paraId="27BB7A00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%</w:t>
            </w:r>
          </w:p>
        </w:tc>
        <w:tc>
          <w:tcPr>
            <w:tcW w:w="1244" w:type="dxa"/>
          </w:tcPr>
          <w:p w14:paraId="5E4409F8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1474" w:type="dxa"/>
          </w:tcPr>
          <w:p w14:paraId="733F633B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5</w:t>
            </w:r>
          </w:p>
        </w:tc>
        <w:tc>
          <w:tcPr>
            <w:tcW w:w="1482" w:type="dxa"/>
          </w:tcPr>
          <w:p w14:paraId="61CEBD1A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9</w:t>
            </w:r>
          </w:p>
        </w:tc>
      </w:tr>
      <w:tr w:rsidR="005E6504" w14:paraId="7CEC1DEC" w14:textId="77777777" w:rsidTr="00291FBC">
        <w:trPr>
          <w:jc w:val="center"/>
        </w:trPr>
        <w:tc>
          <w:tcPr>
            <w:tcW w:w="2369" w:type="dxa"/>
            <w:vMerge/>
          </w:tcPr>
          <w:p w14:paraId="5E06374F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</w:tcPr>
          <w:p w14:paraId="2F84B73A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%</w:t>
            </w:r>
          </w:p>
        </w:tc>
        <w:tc>
          <w:tcPr>
            <w:tcW w:w="1244" w:type="dxa"/>
          </w:tcPr>
          <w:p w14:paraId="11760AA2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0</w:t>
            </w:r>
          </w:p>
        </w:tc>
        <w:tc>
          <w:tcPr>
            <w:tcW w:w="1474" w:type="dxa"/>
          </w:tcPr>
          <w:p w14:paraId="7882A52A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6</w:t>
            </w:r>
          </w:p>
        </w:tc>
        <w:tc>
          <w:tcPr>
            <w:tcW w:w="1482" w:type="dxa"/>
          </w:tcPr>
          <w:p w14:paraId="470744ED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0</w:t>
            </w:r>
          </w:p>
        </w:tc>
      </w:tr>
      <w:tr w:rsidR="005E6504" w14:paraId="395D9023" w14:textId="77777777" w:rsidTr="00291FBC">
        <w:trPr>
          <w:jc w:val="center"/>
        </w:trPr>
        <w:tc>
          <w:tcPr>
            <w:tcW w:w="2369" w:type="dxa"/>
            <w:vMerge/>
          </w:tcPr>
          <w:p w14:paraId="0944E12C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27F00F8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1244" w:type="dxa"/>
          </w:tcPr>
          <w:p w14:paraId="4D54F579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1474" w:type="dxa"/>
          </w:tcPr>
          <w:p w14:paraId="4F59F275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5</w:t>
            </w:r>
          </w:p>
        </w:tc>
        <w:tc>
          <w:tcPr>
            <w:tcW w:w="1482" w:type="dxa"/>
          </w:tcPr>
          <w:p w14:paraId="48B741A1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6</w:t>
            </w:r>
          </w:p>
        </w:tc>
      </w:tr>
      <w:tr w:rsidR="005E6504" w14:paraId="37C70C20" w14:textId="77777777" w:rsidTr="00291FBC">
        <w:trPr>
          <w:jc w:val="center"/>
        </w:trPr>
        <w:tc>
          <w:tcPr>
            <w:tcW w:w="2369" w:type="dxa"/>
            <w:vMerge/>
          </w:tcPr>
          <w:p w14:paraId="556F4F9A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</w:tcPr>
          <w:p w14:paraId="2A4DAC53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%</w:t>
            </w:r>
          </w:p>
        </w:tc>
        <w:tc>
          <w:tcPr>
            <w:tcW w:w="1244" w:type="dxa"/>
          </w:tcPr>
          <w:p w14:paraId="00D8BCC8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2</w:t>
            </w:r>
          </w:p>
        </w:tc>
        <w:tc>
          <w:tcPr>
            <w:tcW w:w="1474" w:type="dxa"/>
          </w:tcPr>
          <w:p w14:paraId="15CEE2DB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6</w:t>
            </w:r>
          </w:p>
        </w:tc>
        <w:tc>
          <w:tcPr>
            <w:tcW w:w="1482" w:type="dxa"/>
          </w:tcPr>
          <w:p w14:paraId="3CE1A6C1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7</w:t>
            </w:r>
          </w:p>
        </w:tc>
      </w:tr>
      <w:tr w:rsidR="005E6504" w14:paraId="127BCC43" w14:textId="77777777" w:rsidTr="00291FBC">
        <w:trPr>
          <w:jc w:val="center"/>
        </w:trPr>
        <w:tc>
          <w:tcPr>
            <w:tcW w:w="2369" w:type="dxa"/>
            <w:vMerge/>
          </w:tcPr>
          <w:p w14:paraId="6A28E6DD" w14:textId="77777777" w:rsidR="005E6504" w:rsidRPr="005114CF" w:rsidRDefault="005E6504" w:rsidP="00291FBC">
            <w:p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E2D91D0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%</w:t>
            </w:r>
          </w:p>
        </w:tc>
        <w:tc>
          <w:tcPr>
            <w:tcW w:w="1244" w:type="dxa"/>
          </w:tcPr>
          <w:p w14:paraId="753FB71E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7</w:t>
            </w:r>
          </w:p>
        </w:tc>
        <w:tc>
          <w:tcPr>
            <w:tcW w:w="1474" w:type="dxa"/>
          </w:tcPr>
          <w:p w14:paraId="286102F2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0</w:t>
            </w:r>
          </w:p>
        </w:tc>
        <w:tc>
          <w:tcPr>
            <w:tcW w:w="1482" w:type="dxa"/>
          </w:tcPr>
          <w:p w14:paraId="2CBAB9EF" w14:textId="77777777" w:rsidR="005E6504" w:rsidRPr="005114CF" w:rsidRDefault="005E6504" w:rsidP="00291FBC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114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0</w:t>
            </w:r>
          </w:p>
        </w:tc>
      </w:tr>
    </w:tbl>
    <w:p w14:paraId="5AACED53" w14:textId="77777777" w:rsidR="00037958" w:rsidRDefault="00037958"/>
    <w:sectPr w:rsidR="00037958" w:rsidSect="00AD6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04"/>
    <w:rsid w:val="00023654"/>
    <w:rsid w:val="0002454A"/>
    <w:rsid w:val="000268B7"/>
    <w:rsid w:val="0002750C"/>
    <w:rsid w:val="00037958"/>
    <w:rsid w:val="000555F0"/>
    <w:rsid w:val="000558BE"/>
    <w:rsid w:val="00071CA7"/>
    <w:rsid w:val="00081B59"/>
    <w:rsid w:val="00091232"/>
    <w:rsid w:val="000C0948"/>
    <w:rsid w:val="000D1A6B"/>
    <w:rsid w:val="000D26B3"/>
    <w:rsid w:val="000E0F32"/>
    <w:rsid w:val="000E33E1"/>
    <w:rsid w:val="000E4491"/>
    <w:rsid w:val="00106008"/>
    <w:rsid w:val="0011583E"/>
    <w:rsid w:val="0011676A"/>
    <w:rsid w:val="0013372D"/>
    <w:rsid w:val="00134E6A"/>
    <w:rsid w:val="00166DDD"/>
    <w:rsid w:val="001C18DA"/>
    <w:rsid w:val="001C1932"/>
    <w:rsid w:val="001E2EA3"/>
    <w:rsid w:val="002023D5"/>
    <w:rsid w:val="00202F42"/>
    <w:rsid w:val="00204445"/>
    <w:rsid w:val="00213A4F"/>
    <w:rsid w:val="002412BE"/>
    <w:rsid w:val="00244337"/>
    <w:rsid w:val="0026334D"/>
    <w:rsid w:val="00284CED"/>
    <w:rsid w:val="002956B6"/>
    <w:rsid w:val="002960F2"/>
    <w:rsid w:val="002F3B83"/>
    <w:rsid w:val="002F405B"/>
    <w:rsid w:val="003266B1"/>
    <w:rsid w:val="00330097"/>
    <w:rsid w:val="00381BAE"/>
    <w:rsid w:val="003A45C5"/>
    <w:rsid w:val="003A5891"/>
    <w:rsid w:val="003A5C92"/>
    <w:rsid w:val="003B4607"/>
    <w:rsid w:val="003B47CF"/>
    <w:rsid w:val="003F2BD7"/>
    <w:rsid w:val="004205B2"/>
    <w:rsid w:val="00420D5F"/>
    <w:rsid w:val="00437D46"/>
    <w:rsid w:val="00456542"/>
    <w:rsid w:val="00463CE9"/>
    <w:rsid w:val="00472F3D"/>
    <w:rsid w:val="00475EAF"/>
    <w:rsid w:val="00480AB4"/>
    <w:rsid w:val="00481728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31314"/>
    <w:rsid w:val="00555986"/>
    <w:rsid w:val="005762E2"/>
    <w:rsid w:val="0057705E"/>
    <w:rsid w:val="0058599C"/>
    <w:rsid w:val="00592407"/>
    <w:rsid w:val="005A2821"/>
    <w:rsid w:val="005D04B6"/>
    <w:rsid w:val="005E0772"/>
    <w:rsid w:val="005E36B8"/>
    <w:rsid w:val="005E6504"/>
    <w:rsid w:val="006020BE"/>
    <w:rsid w:val="0060629D"/>
    <w:rsid w:val="00620455"/>
    <w:rsid w:val="0062712A"/>
    <w:rsid w:val="0063094F"/>
    <w:rsid w:val="0063712A"/>
    <w:rsid w:val="00637D13"/>
    <w:rsid w:val="00640909"/>
    <w:rsid w:val="00640CDA"/>
    <w:rsid w:val="00657A19"/>
    <w:rsid w:val="00687348"/>
    <w:rsid w:val="006A327B"/>
    <w:rsid w:val="006C3CCF"/>
    <w:rsid w:val="006E19EC"/>
    <w:rsid w:val="006E580C"/>
    <w:rsid w:val="0071035A"/>
    <w:rsid w:val="0072515E"/>
    <w:rsid w:val="00726E81"/>
    <w:rsid w:val="0073046B"/>
    <w:rsid w:val="007617AE"/>
    <w:rsid w:val="00763845"/>
    <w:rsid w:val="00775D83"/>
    <w:rsid w:val="0078628B"/>
    <w:rsid w:val="00786BDD"/>
    <w:rsid w:val="007A72D2"/>
    <w:rsid w:val="007E22E1"/>
    <w:rsid w:val="007E5066"/>
    <w:rsid w:val="007F06CF"/>
    <w:rsid w:val="00840C79"/>
    <w:rsid w:val="008752A0"/>
    <w:rsid w:val="00875520"/>
    <w:rsid w:val="00880F03"/>
    <w:rsid w:val="008E2293"/>
    <w:rsid w:val="009137BE"/>
    <w:rsid w:val="00914D4B"/>
    <w:rsid w:val="00941196"/>
    <w:rsid w:val="00941B06"/>
    <w:rsid w:val="00955532"/>
    <w:rsid w:val="00967B38"/>
    <w:rsid w:val="0097336D"/>
    <w:rsid w:val="009A0F6C"/>
    <w:rsid w:val="009A5348"/>
    <w:rsid w:val="00A06A6B"/>
    <w:rsid w:val="00A144F9"/>
    <w:rsid w:val="00A41D1B"/>
    <w:rsid w:val="00A66888"/>
    <w:rsid w:val="00A73089"/>
    <w:rsid w:val="00A734D6"/>
    <w:rsid w:val="00A735B1"/>
    <w:rsid w:val="00A85319"/>
    <w:rsid w:val="00A909EC"/>
    <w:rsid w:val="00A94DDE"/>
    <w:rsid w:val="00AA5E8A"/>
    <w:rsid w:val="00AB27BB"/>
    <w:rsid w:val="00AB3BE2"/>
    <w:rsid w:val="00AD6A3B"/>
    <w:rsid w:val="00AE1D7E"/>
    <w:rsid w:val="00AF3E7A"/>
    <w:rsid w:val="00B0460F"/>
    <w:rsid w:val="00B20800"/>
    <w:rsid w:val="00B33DAD"/>
    <w:rsid w:val="00B37338"/>
    <w:rsid w:val="00B4720D"/>
    <w:rsid w:val="00B631DD"/>
    <w:rsid w:val="00B6621A"/>
    <w:rsid w:val="00B75B89"/>
    <w:rsid w:val="00B819F4"/>
    <w:rsid w:val="00B86C91"/>
    <w:rsid w:val="00B91D0D"/>
    <w:rsid w:val="00BA0D26"/>
    <w:rsid w:val="00BB0681"/>
    <w:rsid w:val="00BB25B4"/>
    <w:rsid w:val="00BB63DF"/>
    <w:rsid w:val="00BE15FF"/>
    <w:rsid w:val="00BF7982"/>
    <w:rsid w:val="00C12C65"/>
    <w:rsid w:val="00C143F4"/>
    <w:rsid w:val="00C1499A"/>
    <w:rsid w:val="00C17778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02A9B"/>
    <w:rsid w:val="00D50F28"/>
    <w:rsid w:val="00D63AF9"/>
    <w:rsid w:val="00D71A6A"/>
    <w:rsid w:val="00D94893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2CC8"/>
    <w:rsid w:val="00E4215B"/>
    <w:rsid w:val="00E534DE"/>
    <w:rsid w:val="00E72858"/>
    <w:rsid w:val="00EA3B34"/>
    <w:rsid w:val="00EA3BEB"/>
    <w:rsid w:val="00EC6B0C"/>
    <w:rsid w:val="00F04AFE"/>
    <w:rsid w:val="00F11ABD"/>
    <w:rsid w:val="00F21143"/>
    <w:rsid w:val="00F32AEE"/>
    <w:rsid w:val="00F37A57"/>
    <w:rsid w:val="00F6026A"/>
    <w:rsid w:val="00F60E96"/>
    <w:rsid w:val="00F84850"/>
    <w:rsid w:val="00F87C72"/>
    <w:rsid w:val="00FD121C"/>
    <w:rsid w:val="00FE04C3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EA044"/>
  <w15:chartTrackingRefBased/>
  <w15:docId w15:val="{941D94A4-D251-5B4F-8549-AD5FAFBE4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04"/>
    <w:pPr>
      <w:widowControl w:val="0"/>
      <w:spacing w:after="120"/>
    </w:pPr>
    <w:rPr>
      <w:rFonts w:eastAsia="Arial" w:cs="Times New Roman"/>
      <w:kern w:val="0"/>
      <w:sz w:val="18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E6504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49</Characters>
  <Application>Microsoft Office Word</Application>
  <DocSecurity>0</DocSecurity>
  <Lines>15</Lines>
  <Paragraphs>7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 Wang</dc:creator>
  <cp:keywords/>
  <dc:description/>
  <cp:lastModifiedBy>Dongqing Wang</cp:lastModifiedBy>
  <cp:revision>2</cp:revision>
  <dcterms:created xsi:type="dcterms:W3CDTF">2023-11-12T01:54:00Z</dcterms:created>
  <dcterms:modified xsi:type="dcterms:W3CDTF">2023-11-12T22:04:00Z</dcterms:modified>
</cp:coreProperties>
</file>